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98101B" w14:textId="77777777" w:rsidR="000A3366" w:rsidRPr="006D1AA5" w:rsidRDefault="00ED47F1" w:rsidP="000A3366">
      <w:pPr>
        <w:spacing w:after="0"/>
        <w:rPr>
          <w:rFonts w:ascii="Times New Roman" w:hAnsi="Times New Roman" w:cs="Times New Roman"/>
          <w:color w:val="000000"/>
          <w:sz w:val="20"/>
          <w:lang w:val="en-GB"/>
        </w:rPr>
      </w:pPr>
      <w:r w:rsidRPr="006D1AA5">
        <w:rPr>
          <w:rFonts w:ascii="Times New Roman" w:hAnsi="Times New Roman" w:cs="Times New Roman"/>
          <w:color w:val="000000"/>
          <w:lang w:val="en-GB"/>
        </w:rPr>
        <w:t>T</w:t>
      </w:r>
      <w:r w:rsidR="000A3366" w:rsidRPr="00DA7B86">
        <w:rPr>
          <w:rFonts w:ascii="Times New Roman" w:hAnsi="Times New Roman" w:cs="Times New Roman"/>
          <w:color w:val="000000"/>
          <w:sz w:val="20"/>
        </w:rPr>
        <w:t xml:space="preserve">able S2. </w:t>
      </w:r>
      <w:r w:rsidR="00032EEF" w:rsidRPr="006D1AA5">
        <w:rPr>
          <w:rFonts w:ascii="Times New Roman" w:hAnsi="Times New Roman" w:cs="Times New Roman"/>
          <w:color w:val="000000"/>
          <w:sz w:val="20"/>
          <w:lang w:val="en-GB"/>
        </w:rPr>
        <w:t xml:space="preserve">Genetic barcodes </w:t>
      </w:r>
      <w:r w:rsidRPr="006D1AA5">
        <w:rPr>
          <w:rFonts w:ascii="Times New Roman" w:hAnsi="Times New Roman" w:cs="Times New Roman"/>
          <w:color w:val="000000"/>
          <w:sz w:val="20"/>
          <w:lang w:val="en-GB"/>
        </w:rPr>
        <w:t>and PCR primers</w:t>
      </w:r>
      <w:r w:rsidR="00DF290A" w:rsidRPr="006D1AA5">
        <w:rPr>
          <w:rFonts w:ascii="Times New Roman" w:hAnsi="Times New Roman" w:cs="Times New Roman"/>
          <w:color w:val="000000"/>
          <w:sz w:val="20"/>
          <w:lang w:val="en-GB"/>
        </w:rPr>
        <w:t xml:space="preserve"> for detection</w:t>
      </w:r>
      <w:r w:rsidR="009706F5" w:rsidRPr="006D1AA5">
        <w:rPr>
          <w:rFonts w:ascii="Times New Roman" w:hAnsi="Times New Roman" w:cs="Times New Roman"/>
          <w:color w:val="000000"/>
          <w:sz w:val="20"/>
          <w:lang w:val="en-GB"/>
        </w:rPr>
        <w:t>.</w:t>
      </w:r>
      <w:r w:rsidRPr="006D1AA5">
        <w:rPr>
          <w:rFonts w:ascii="Times New Roman" w:hAnsi="Times New Roman" w:cs="Times New Roman"/>
          <w:color w:val="000000"/>
          <w:sz w:val="20"/>
          <w:lang w:val="en-GB"/>
        </w:rPr>
        <w:t xml:space="preserve"> Ba</w:t>
      </w:r>
      <w:r w:rsidR="00DF290A" w:rsidRPr="006D1AA5">
        <w:rPr>
          <w:rFonts w:ascii="Times New Roman" w:hAnsi="Times New Roman" w:cs="Times New Roman"/>
          <w:color w:val="000000"/>
          <w:sz w:val="20"/>
          <w:lang w:val="en-GB"/>
        </w:rPr>
        <w:t>rcode</w:t>
      </w:r>
      <w:r w:rsidR="00B73FC8" w:rsidRPr="006D1AA5">
        <w:rPr>
          <w:rFonts w:ascii="Times New Roman" w:hAnsi="Times New Roman" w:cs="Times New Roman"/>
          <w:color w:val="000000"/>
          <w:sz w:val="20"/>
          <w:lang w:val="en-GB"/>
        </w:rPr>
        <w:t xml:space="preserve">s </w:t>
      </w:r>
      <w:r w:rsidRPr="006D1AA5">
        <w:rPr>
          <w:rFonts w:ascii="Times New Roman" w:hAnsi="Times New Roman" w:cs="Times New Roman"/>
          <w:color w:val="000000"/>
          <w:sz w:val="20"/>
          <w:lang w:val="en-GB"/>
        </w:rPr>
        <w:t>a</w:t>
      </w:r>
      <w:r w:rsidR="005E319C" w:rsidRPr="006D1AA5">
        <w:rPr>
          <w:rFonts w:ascii="Times New Roman" w:hAnsi="Times New Roman" w:cs="Times New Roman"/>
          <w:color w:val="000000"/>
          <w:sz w:val="20"/>
          <w:lang w:val="en-GB"/>
        </w:rPr>
        <w:t xml:space="preserve">nd primer sequences were adopted from </w:t>
      </w:r>
      <w:r w:rsidRPr="006D1AA5">
        <w:rPr>
          <w:rFonts w:ascii="Times New Roman" w:hAnsi="Times New Roman" w:cs="Times New Roman"/>
          <w:color w:val="000000"/>
          <w:sz w:val="20"/>
          <w:lang w:val="en-GB"/>
        </w:rPr>
        <w:t>(</w:t>
      </w:r>
      <w:r w:rsidRPr="006D1AA5">
        <w:rPr>
          <w:rFonts w:ascii="Times New Roman" w:hAnsi="Times New Roman" w:cs="Times New Roman"/>
          <w:i/>
          <w:color w:val="000000"/>
          <w:sz w:val="20"/>
          <w:lang w:val="en-GB"/>
        </w:rPr>
        <w:t>Grant et al</w:t>
      </w:r>
      <w:r w:rsidR="005E319C" w:rsidRPr="006D1AA5">
        <w:rPr>
          <w:rFonts w:ascii="Times New Roman" w:hAnsi="Times New Roman" w:cs="Times New Roman"/>
          <w:i/>
          <w:color w:val="000000"/>
          <w:sz w:val="20"/>
          <w:lang w:val="en-GB"/>
        </w:rPr>
        <w:t>.</w:t>
      </w:r>
      <w:r w:rsidRPr="006D1AA5">
        <w:rPr>
          <w:rFonts w:ascii="Times New Roman" w:hAnsi="Times New Roman" w:cs="Times New Roman"/>
          <w:color w:val="000000"/>
          <w:sz w:val="20"/>
          <w:lang w:val="en-GB"/>
        </w:rPr>
        <w:t xml:space="preserve"> </w:t>
      </w:r>
      <w:r w:rsidRPr="006E3C2D">
        <w:rPr>
          <w:rFonts w:ascii="Times New Roman" w:hAnsi="Times New Roman" w:cs="Times New Roman"/>
          <w:i/>
          <w:color w:val="000000"/>
          <w:sz w:val="20"/>
          <w:lang w:val="en-GB"/>
        </w:rPr>
        <w:t>2008</w:t>
      </w:r>
      <w:r w:rsidR="005E319C" w:rsidRPr="006D1AA5">
        <w:rPr>
          <w:rFonts w:ascii="Times New Roman" w:hAnsi="Times New Roman" w:cs="Times New Roman"/>
          <w:color w:val="000000"/>
          <w:sz w:val="20"/>
          <w:lang w:val="en-GB"/>
        </w:rPr>
        <w:t>)</w:t>
      </w:r>
      <w:r w:rsidR="00DF290A" w:rsidRPr="006D1AA5">
        <w:rPr>
          <w:rFonts w:ascii="Times New Roman" w:hAnsi="Times New Roman" w:cs="Times New Roman"/>
          <w:color w:val="000000"/>
          <w:sz w:val="20"/>
          <w:lang w:val="en-GB"/>
        </w:rPr>
        <w:t>.</w:t>
      </w:r>
    </w:p>
    <w:tbl>
      <w:tblPr>
        <w:tblStyle w:val="GridTable1Ligh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7"/>
        <w:gridCol w:w="3704"/>
        <w:gridCol w:w="2037"/>
        <w:gridCol w:w="2128"/>
      </w:tblGrid>
      <w:tr w:rsidR="00903FF2" w:rsidRPr="00DA7B86" w14:paraId="0871EF7B" w14:textId="77777777" w:rsidTr="008442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D9D9D9" w:themeFill="background1" w:themeFillShade="D9"/>
          </w:tcPr>
          <w:p w14:paraId="79AE8949" w14:textId="77777777" w:rsidR="00903FF2" w:rsidRPr="001E2362" w:rsidRDefault="00903FF2" w:rsidP="008442B1">
            <w:pPr>
              <w:rPr>
                <w:rFonts w:ascii="Times New Roman" w:hAnsi="Times New Roman" w:cs="Times New Roman"/>
                <w:color w:val="000000"/>
                <w:sz w:val="2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val="sv-SE"/>
              </w:rPr>
              <w:t>Barcode name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14:paraId="37D5BF8A" w14:textId="77777777" w:rsidR="00903FF2" w:rsidRPr="00DA7B86" w:rsidRDefault="00903FF2" w:rsidP="008442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val="sv-SE"/>
              </w:rPr>
              <w:t>Barcode sequence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14:paraId="1E21DB17" w14:textId="77777777" w:rsidR="00903FF2" w:rsidRDefault="00903FF2" w:rsidP="008442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sv-SE"/>
              </w:rPr>
            </w:pPr>
            <w:r w:rsidRPr="00B31D48">
              <w:rPr>
                <w:rFonts w:ascii="Times New Roman" w:hAnsi="Times New Roman"/>
                <w:sz w:val="20"/>
                <w:lang w:val="sv-SE"/>
              </w:rPr>
              <w:t>Primer 1</w:t>
            </w:r>
            <w:r>
              <w:rPr>
                <w:rFonts w:ascii="Times New Roman" w:hAnsi="Times New Roman"/>
                <w:sz w:val="20"/>
                <w:lang w:val="sv-SE"/>
              </w:rPr>
              <w:t xml:space="preserve"> (5’- 3’)</w:t>
            </w:r>
          </w:p>
          <w:p w14:paraId="13DEBF8D" w14:textId="77777777" w:rsidR="00903FF2" w:rsidRPr="00B31D48" w:rsidRDefault="00903FF2" w:rsidP="008442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sv-SE"/>
              </w:rPr>
            </w:pPr>
            <w:r>
              <w:rPr>
                <w:rFonts w:ascii="Times New Roman" w:hAnsi="Times New Roman"/>
                <w:sz w:val="20"/>
                <w:lang w:val="sv-SE"/>
              </w:rPr>
              <w:t>(common)</w:t>
            </w:r>
          </w:p>
        </w:tc>
        <w:tc>
          <w:tcPr>
            <w:tcW w:w="2358" w:type="dxa"/>
            <w:shd w:val="clear" w:color="auto" w:fill="D9D9D9" w:themeFill="background1" w:themeFillShade="D9"/>
          </w:tcPr>
          <w:p w14:paraId="63672E8E" w14:textId="77777777" w:rsidR="00903FF2" w:rsidRPr="00B31D48" w:rsidRDefault="00903FF2" w:rsidP="008442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sv-SE"/>
              </w:rPr>
            </w:pPr>
            <w:r w:rsidRPr="00B31D48">
              <w:rPr>
                <w:rFonts w:ascii="Times New Roman" w:hAnsi="Times New Roman"/>
                <w:sz w:val="20"/>
                <w:lang w:val="sv-SE"/>
              </w:rPr>
              <w:t>Primer 2</w:t>
            </w:r>
            <w:r>
              <w:rPr>
                <w:rFonts w:ascii="Times New Roman" w:hAnsi="Times New Roman"/>
                <w:sz w:val="20"/>
                <w:lang w:val="sv-SE"/>
              </w:rPr>
              <w:t xml:space="preserve"> (5’- 3’)</w:t>
            </w:r>
          </w:p>
        </w:tc>
      </w:tr>
      <w:tr w:rsidR="00903FF2" w:rsidRPr="00DA7B86" w14:paraId="2A4455E2" w14:textId="77777777" w:rsidTr="008442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5FCF8C2" w14:textId="77777777" w:rsidR="00903FF2" w:rsidRPr="00ED47F1" w:rsidRDefault="00903FF2" w:rsidP="008442B1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sv-SE"/>
              </w:rPr>
              <w:t>Tag A</w:t>
            </w:r>
          </w:p>
        </w:tc>
        <w:tc>
          <w:tcPr>
            <w:tcW w:w="2551" w:type="dxa"/>
          </w:tcPr>
          <w:p w14:paraId="24DFF15C" w14:textId="77777777" w:rsidR="00903FF2" w:rsidRPr="00DA7B86" w:rsidRDefault="00903FF2" w:rsidP="0084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E6B">
              <w:rPr>
                <w:rFonts w:ascii="Times New Roman" w:hAnsi="Times New Roman" w:cs="Times New Roman"/>
                <w:sz w:val="20"/>
                <w:szCs w:val="20"/>
              </w:rPr>
              <w:t>cgcgcgataggtgtggagtggtgtcgttgggggggttgtt</w:t>
            </w:r>
          </w:p>
        </w:tc>
        <w:tc>
          <w:tcPr>
            <w:tcW w:w="2552" w:type="dxa"/>
          </w:tcPr>
          <w:p w14:paraId="3E3B29D1" w14:textId="77777777" w:rsidR="00903FF2" w:rsidRPr="00E45E6B" w:rsidRDefault="00903FF2" w:rsidP="0084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5E6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ggctgtccgcaatgggtc</w:t>
            </w:r>
          </w:p>
        </w:tc>
        <w:tc>
          <w:tcPr>
            <w:tcW w:w="2358" w:type="dxa"/>
          </w:tcPr>
          <w:p w14:paraId="7EC01721" w14:textId="77777777" w:rsidR="00903FF2" w:rsidRPr="00DA7B86" w:rsidRDefault="00903FF2" w:rsidP="0084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E6B">
              <w:rPr>
                <w:rFonts w:ascii="Times New Roman" w:hAnsi="Times New Roman" w:cs="Times New Roman"/>
                <w:sz w:val="20"/>
                <w:szCs w:val="20"/>
              </w:rPr>
              <w:t>acgacaccactccacaccta</w:t>
            </w:r>
          </w:p>
        </w:tc>
      </w:tr>
      <w:tr w:rsidR="00903FF2" w:rsidRPr="00DA7B86" w14:paraId="648F6FC1" w14:textId="77777777" w:rsidTr="008442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A9F938C" w14:textId="77777777" w:rsidR="00903FF2" w:rsidRDefault="00903FF2" w:rsidP="008442B1"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sv-SE"/>
              </w:rPr>
              <w:t>Tag B</w:t>
            </w:r>
          </w:p>
        </w:tc>
        <w:tc>
          <w:tcPr>
            <w:tcW w:w="2551" w:type="dxa"/>
          </w:tcPr>
          <w:p w14:paraId="76EC3088" w14:textId="77777777" w:rsidR="00903FF2" w:rsidRPr="00DA7B86" w:rsidRDefault="00903FF2" w:rsidP="0084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E6B">
              <w:rPr>
                <w:rFonts w:ascii="Times New Roman" w:hAnsi="Times New Roman" w:cs="Times New Roman"/>
                <w:sz w:val="20"/>
                <w:szCs w:val="20"/>
              </w:rPr>
              <w:t>ggggagttgttggtattgcgggtggtagctggtgggagct</w:t>
            </w:r>
          </w:p>
        </w:tc>
        <w:tc>
          <w:tcPr>
            <w:tcW w:w="2552" w:type="dxa"/>
          </w:tcPr>
          <w:p w14:paraId="5E0EC6F8" w14:textId="77777777" w:rsidR="00903FF2" w:rsidRPr="00DA7B86" w:rsidRDefault="00903FF2" w:rsidP="0084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E6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ggctgtccgcaatgggtc</w:t>
            </w:r>
          </w:p>
        </w:tc>
        <w:tc>
          <w:tcPr>
            <w:tcW w:w="2358" w:type="dxa"/>
          </w:tcPr>
          <w:p w14:paraId="77F3F1C8" w14:textId="77777777" w:rsidR="00903FF2" w:rsidRPr="00DA7B86" w:rsidRDefault="00903FF2" w:rsidP="0084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E6B">
              <w:rPr>
                <w:rFonts w:ascii="Times New Roman" w:hAnsi="Times New Roman" w:cs="Times New Roman"/>
                <w:sz w:val="20"/>
                <w:szCs w:val="20"/>
              </w:rPr>
              <w:t>acccgcaataccaacaactc</w:t>
            </w:r>
          </w:p>
        </w:tc>
      </w:tr>
      <w:tr w:rsidR="00903FF2" w:rsidRPr="00DA7B86" w14:paraId="22C62C0F" w14:textId="77777777" w:rsidTr="008442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DBF20BE" w14:textId="77777777" w:rsidR="00903FF2" w:rsidRDefault="00903FF2" w:rsidP="008442B1"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sv-SE"/>
              </w:rPr>
              <w:t>Tag C</w:t>
            </w:r>
          </w:p>
        </w:tc>
        <w:tc>
          <w:tcPr>
            <w:tcW w:w="2551" w:type="dxa"/>
          </w:tcPr>
          <w:p w14:paraId="58580CDD" w14:textId="77777777" w:rsidR="00903FF2" w:rsidRPr="00DA7B86" w:rsidRDefault="00903FF2" w:rsidP="0084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E6B">
              <w:rPr>
                <w:rFonts w:ascii="Times New Roman" w:hAnsi="Times New Roman" w:cs="Times New Roman"/>
                <w:sz w:val="20"/>
                <w:szCs w:val="20"/>
              </w:rPr>
              <w:t>ggcgagggcgcgagtgagatcgagtgtgtgggattgatat</w:t>
            </w:r>
          </w:p>
        </w:tc>
        <w:tc>
          <w:tcPr>
            <w:tcW w:w="2552" w:type="dxa"/>
          </w:tcPr>
          <w:p w14:paraId="44F24D3B" w14:textId="77777777" w:rsidR="00903FF2" w:rsidRPr="00DA7B86" w:rsidRDefault="00903FF2" w:rsidP="0084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E6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ggctgtccgcaatgggtc</w:t>
            </w:r>
          </w:p>
        </w:tc>
        <w:tc>
          <w:tcPr>
            <w:tcW w:w="2358" w:type="dxa"/>
          </w:tcPr>
          <w:p w14:paraId="1E89AD32" w14:textId="77777777" w:rsidR="00903FF2" w:rsidRPr="00DA7B86" w:rsidRDefault="00903FF2" w:rsidP="0084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E6B">
              <w:rPr>
                <w:rFonts w:ascii="Times New Roman" w:hAnsi="Times New Roman" w:cs="Times New Roman"/>
                <w:sz w:val="20"/>
                <w:szCs w:val="20"/>
              </w:rPr>
              <w:t>atcccacacactcgatctca</w:t>
            </w:r>
          </w:p>
        </w:tc>
      </w:tr>
      <w:tr w:rsidR="00903FF2" w:rsidRPr="00DA7B86" w14:paraId="0024CF2F" w14:textId="77777777" w:rsidTr="008442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7950D93" w14:textId="77777777" w:rsidR="00903FF2" w:rsidRDefault="00903FF2" w:rsidP="008442B1"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sv-SE"/>
              </w:rPr>
              <w:t>Tag D</w:t>
            </w:r>
          </w:p>
        </w:tc>
        <w:tc>
          <w:tcPr>
            <w:tcW w:w="2551" w:type="dxa"/>
          </w:tcPr>
          <w:p w14:paraId="1C3676E1" w14:textId="77777777" w:rsidR="00903FF2" w:rsidRPr="00DA7B86" w:rsidRDefault="00903FF2" w:rsidP="0084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E6B">
              <w:rPr>
                <w:rFonts w:ascii="Times New Roman" w:hAnsi="Times New Roman" w:cs="Times New Roman"/>
                <w:sz w:val="20"/>
                <w:szCs w:val="20"/>
              </w:rPr>
              <w:t>agctggagctcgagagtgagtgaggggtgtctttagctat</w:t>
            </w:r>
          </w:p>
        </w:tc>
        <w:tc>
          <w:tcPr>
            <w:tcW w:w="2552" w:type="dxa"/>
          </w:tcPr>
          <w:p w14:paraId="707B4B3C" w14:textId="77777777" w:rsidR="00903FF2" w:rsidRPr="00DA7B86" w:rsidRDefault="00903FF2" w:rsidP="0084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E6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ggctgtccgcaatgggtc</w:t>
            </w:r>
          </w:p>
        </w:tc>
        <w:tc>
          <w:tcPr>
            <w:tcW w:w="2358" w:type="dxa"/>
          </w:tcPr>
          <w:p w14:paraId="45023129" w14:textId="77777777" w:rsidR="00903FF2" w:rsidRPr="00DA7B86" w:rsidRDefault="00903FF2" w:rsidP="0084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E6B">
              <w:rPr>
                <w:rFonts w:ascii="Times New Roman" w:hAnsi="Times New Roman" w:cs="Times New Roman"/>
                <w:sz w:val="20"/>
                <w:szCs w:val="20"/>
              </w:rPr>
              <w:t>gctaaagacacccctcactca</w:t>
            </w:r>
          </w:p>
        </w:tc>
      </w:tr>
      <w:tr w:rsidR="00903FF2" w:rsidRPr="00DA7B86" w14:paraId="720212C1" w14:textId="77777777" w:rsidTr="008442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F2CF706" w14:textId="77777777" w:rsidR="00903FF2" w:rsidRDefault="00903FF2" w:rsidP="008442B1"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sv-SE"/>
              </w:rPr>
              <w:t>Tag E</w:t>
            </w:r>
          </w:p>
        </w:tc>
        <w:tc>
          <w:tcPr>
            <w:tcW w:w="2551" w:type="dxa"/>
          </w:tcPr>
          <w:p w14:paraId="1B0D5675" w14:textId="77777777" w:rsidR="00903FF2" w:rsidRPr="00DA7B86" w:rsidRDefault="00903FF2" w:rsidP="0084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E6B">
              <w:rPr>
                <w:rFonts w:ascii="Times New Roman" w:hAnsi="Times New Roman" w:cs="Times New Roman"/>
                <w:sz w:val="20"/>
                <w:szCs w:val="20"/>
              </w:rPr>
              <w:t>ggcgtgggagtgagggggtgggctggtgagcgttatagtt</w:t>
            </w:r>
          </w:p>
        </w:tc>
        <w:tc>
          <w:tcPr>
            <w:tcW w:w="2552" w:type="dxa"/>
          </w:tcPr>
          <w:p w14:paraId="69BA8DFC" w14:textId="77777777" w:rsidR="00903FF2" w:rsidRPr="00DA7B86" w:rsidRDefault="00903FF2" w:rsidP="0084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E6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ggctgtccgcaatgggtc</w:t>
            </w:r>
          </w:p>
        </w:tc>
        <w:tc>
          <w:tcPr>
            <w:tcW w:w="2358" w:type="dxa"/>
          </w:tcPr>
          <w:p w14:paraId="34E5E154" w14:textId="77777777" w:rsidR="00903FF2" w:rsidRPr="00DA7B86" w:rsidRDefault="00903FF2" w:rsidP="0084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E6B">
              <w:rPr>
                <w:rFonts w:ascii="Times New Roman" w:hAnsi="Times New Roman" w:cs="Times New Roman"/>
                <w:sz w:val="20"/>
                <w:szCs w:val="20"/>
              </w:rPr>
              <w:t>tcaccagcccaccccctca</w:t>
            </w:r>
          </w:p>
        </w:tc>
      </w:tr>
      <w:tr w:rsidR="00903FF2" w:rsidRPr="00DA7B86" w14:paraId="0F064EAC" w14:textId="77777777" w:rsidTr="008442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4965BA4" w14:textId="77777777" w:rsidR="00903FF2" w:rsidRDefault="00903FF2" w:rsidP="008442B1"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sv-SE"/>
              </w:rPr>
              <w:t>Tag F</w:t>
            </w:r>
          </w:p>
        </w:tc>
        <w:tc>
          <w:tcPr>
            <w:tcW w:w="2551" w:type="dxa"/>
          </w:tcPr>
          <w:p w14:paraId="27468137" w14:textId="77777777" w:rsidR="00903FF2" w:rsidRPr="00DA7B86" w:rsidRDefault="00903FF2" w:rsidP="0084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E6B">
              <w:rPr>
                <w:rFonts w:ascii="Times New Roman" w:hAnsi="Times New Roman" w:cs="Times New Roman"/>
                <w:sz w:val="20"/>
                <w:szCs w:val="20"/>
              </w:rPr>
              <w:t>aggggtggggttatggggctggatagtgcgcgtgctagct</w:t>
            </w:r>
          </w:p>
        </w:tc>
        <w:tc>
          <w:tcPr>
            <w:tcW w:w="2552" w:type="dxa"/>
          </w:tcPr>
          <w:p w14:paraId="56D7DE44" w14:textId="77777777" w:rsidR="00903FF2" w:rsidRPr="00DA7B86" w:rsidRDefault="00903FF2" w:rsidP="0084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E6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ggctgtccgcaatgggtc</w:t>
            </w:r>
          </w:p>
        </w:tc>
        <w:tc>
          <w:tcPr>
            <w:tcW w:w="2358" w:type="dxa"/>
          </w:tcPr>
          <w:p w14:paraId="3276B4E4" w14:textId="77777777" w:rsidR="00903FF2" w:rsidRPr="00DA7B86" w:rsidRDefault="00903FF2" w:rsidP="0084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E6B">
              <w:rPr>
                <w:rFonts w:ascii="Times New Roman" w:hAnsi="Times New Roman" w:cs="Times New Roman"/>
                <w:sz w:val="20"/>
                <w:szCs w:val="20"/>
              </w:rPr>
              <w:t>gcactatccagccccataac</w:t>
            </w:r>
          </w:p>
        </w:tc>
      </w:tr>
      <w:tr w:rsidR="00903FF2" w:rsidRPr="00DA7B86" w14:paraId="69D986ED" w14:textId="77777777" w:rsidTr="008442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004C6AC" w14:textId="77777777" w:rsidR="00903FF2" w:rsidRPr="00DA7B86" w:rsidRDefault="00903FF2" w:rsidP="008442B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sv-SE"/>
              </w:rPr>
              <w:t>Tag G</w:t>
            </w:r>
          </w:p>
        </w:tc>
        <w:tc>
          <w:tcPr>
            <w:tcW w:w="2551" w:type="dxa"/>
          </w:tcPr>
          <w:p w14:paraId="52467213" w14:textId="77777777" w:rsidR="00903FF2" w:rsidRPr="00DA7B86" w:rsidRDefault="00903FF2" w:rsidP="0084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E6B">
              <w:rPr>
                <w:rFonts w:ascii="Times New Roman" w:hAnsi="Times New Roman" w:cs="Times New Roman"/>
                <w:sz w:val="20"/>
                <w:szCs w:val="20"/>
              </w:rPr>
              <w:t>agagagagctggagagtgatcggtggttgtggtgggagtg</w:t>
            </w:r>
          </w:p>
        </w:tc>
        <w:tc>
          <w:tcPr>
            <w:tcW w:w="2552" w:type="dxa"/>
          </w:tcPr>
          <w:p w14:paraId="73932894" w14:textId="77777777" w:rsidR="00903FF2" w:rsidRPr="00DA7B86" w:rsidRDefault="00903FF2" w:rsidP="0084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E6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ggctgtccgcaatgggtc</w:t>
            </w:r>
          </w:p>
        </w:tc>
        <w:tc>
          <w:tcPr>
            <w:tcW w:w="2358" w:type="dxa"/>
          </w:tcPr>
          <w:p w14:paraId="6F88B01F" w14:textId="77777777" w:rsidR="00903FF2" w:rsidRPr="00DA7B86" w:rsidRDefault="00903FF2" w:rsidP="0084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E6B">
              <w:rPr>
                <w:rFonts w:ascii="Times New Roman" w:hAnsi="Times New Roman" w:cs="Times New Roman"/>
                <w:sz w:val="20"/>
                <w:szCs w:val="20"/>
              </w:rPr>
              <w:t>acaaccaccgatcactctcc</w:t>
            </w:r>
          </w:p>
        </w:tc>
      </w:tr>
    </w:tbl>
    <w:p w14:paraId="591A2111" w14:textId="77777777" w:rsidR="00142965" w:rsidRPr="00DA7B86" w:rsidRDefault="00142965" w:rsidP="0062307B">
      <w:pPr>
        <w:spacing w:after="0"/>
        <w:rPr>
          <w:rFonts w:ascii="Times New Roman" w:hAnsi="Times New Roman"/>
          <w:sz w:val="20"/>
        </w:rPr>
      </w:pPr>
      <w:bookmarkStart w:id="0" w:name="_GoBack"/>
      <w:bookmarkEnd w:id="0"/>
    </w:p>
    <w:sectPr w:rsidR="00142965" w:rsidRPr="00DA7B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CH" w:vendorID="64" w:dllVersion="131078" w:nlCheck="1" w:checkStyle="0"/>
  <w:activeWritingStyle w:appName="MSWord" w:lang="en-GB" w:vendorID="64" w:dllVersion="131078" w:nlCheck="1" w:checkStyle="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963"/>
    <w:rsid w:val="00014EF5"/>
    <w:rsid w:val="00021192"/>
    <w:rsid w:val="00025366"/>
    <w:rsid w:val="00032EEF"/>
    <w:rsid w:val="000335A4"/>
    <w:rsid w:val="00036106"/>
    <w:rsid w:val="00042C89"/>
    <w:rsid w:val="00053003"/>
    <w:rsid w:val="00061553"/>
    <w:rsid w:val="000A3366"/>
    <w:rsid w:val="000F2E8C"/>
    <w:rsid w:val="001406E7"/>
    <w:rsid w:val="00142965"/>
    <w:rsid w:val="00156E5D"/>
    <w:rsid w:val="00162828"/>
    <w:rsid w:val="0017434C"/>
    <w:rsid w:val="00190B22"/>
    <w:rsid w:val="001B1785"/>
    <w:rsid w:val="001D510E"/>
    <w:rsid w:val="001D7CB8"/>
    <w:rsid w:val="001E2362"/>
    <w:rsid w:val="001F62FB"/>
    <w:rsid w:val="0021518D"/>
    <w:rsid w:val="00235291"/>
    <w:rsid w:val="00241849"/>
    <w:rsid w:val="002C07E6"/>
    <w:rsid w:val="002C48CB"/>
    <w:rsid w:val="002F10D1"/>
    <w:rsid w:val="002F7B3E"/>
    <w:rsid w:val="00313878"/>
    <w:rsid w:val="003558BC"/>
    <w:rsid w:val="003653CD"/>
    <w:rsid w:val="003A12B6"/>
    <w:rsid w:val="003B761C"/>
    <w:rsid w:val="0045458F"/>
    <w:rsid w:val="004576F0"/>
    <w:rsid w:val="00460D40"/>
    <w:rsid w:val="004804D8"/>
    <w:rsid w:val="004A7C93"/>
    <w:rsid w:val="004B7CA2"/>
    <w:rsid w:val="004D0AC3"/>
    <w:rsid w:val="00502DAE"/>
    <w:rsid w:val="0052573C"/>
    <w:rsid w:val="00530B2F"/>
    <w:rsid w:val="00550E0C"/>
    <w:rsid w:val="00552CD9"/>
    <w:rsid w:val="005A0992"/>
    <w:rsid w:val="005B61DF"/>
    <w:rsid w:val="005E319C"/>
    <w:rsid w:val="00610FAD"/>
    <w:rsid w:val="00614DEF"/>
    <w:rsid w:val="0062307B"/>
    <w:rsid w:val="006334CF"/>
    <w:rsid w:val="00635FC9"/>
    <w:rsid w:val="00643D5A"/>
    <w:rsid w:val="006455BB"/>
    <w:rsid w:val="00677000"/>
    <w:rsid w:val="00690A18"/>
    <w:rsid w:val="006A3398"/>
    <w:rsid w:val="006B495D"/>
    <w:rsid w:val="006C602D"/>
    <w:rsid w:val="006D1AA5"/>
    <w:rsid w:val="006E3C2D"/>
    <w:rsid w:val="006F002B"/>
    <w:rsid w:val="006F012D"/>
    <w:rsid w:val="00705774"/>
    <w:rsid w:val="00742519"/>
    <w:rsid w:val="00753020"/>
    <w:rsid w:val="00763FDD"/>
    <w:rsid w:val="0079653C"/>
    <w:rsid w:val="007A22FF"/>
    <w:rsid w:val="007C6FCD"/>
    <w:rsid w:val="007D75FF"/>
    <w:rsid w:val="008172EC"/>
    <w:rsid w:val="00832C8E"/>
    <w:rsid w:val="008337C8"/>
    <w:rsid w:val="008475B8"/>
    <w:rsid w:val="00855607"/>
    <w:rsid w:val="00876078"/>
    <w:rsid w:val="0088614F"/>
    <w:rsid w:val="008932E8"/>
    <w:rsid w:val="00894EA2"/>
    <w:rsid w:val="008B30CC"/>
    <w:rsid w:val="008C1F32"/>
    <w:rsid w:val="008F0CB4"/>
    <w:rsid w:val="008F59CF"/>
    <w:rsid w:val="008F6888"/>
    <w:rsid w:val="00903FF2"/>
    <w:rsid w:val="0091101D"/>
    <w:rsid w:val="00912CDE"/>
    <w:rsid w:val="00936282"/>
    <w:rsid w:val="009476C9"/>
    <w:rsid w:val="009515D9"/>
    <w:rsid w:val="00966898"/>
    <w:rsid w:val="009706F5"/>
    <w:rsid w:val="0097786B"/>
    <w:rsid w:val="009B2B8F"/>
    <w:rsid w:val="009C518A"/>
    <w:rsid w:val="009C71C1"/>
    <w:rsid w:val="009E40EA"/>
    <w:rsid w:val="00A02F7E"/>
    <w:rsid w:val="00A10BEF"/>
    <w:rsid w:val="00A23519"/>
    <w:rsid w:val="00A26655"/>
    <w:rsid w:val="00A26D34"/>
    <w:rsid w:val="00A32846"/>
    <w:rsid w:val="00A4417F"/>
    <w:rsid w:val="00A44647"/>
    <w:rsid w:val="00A45F07"/>
    <w:rsid w:val="00A619D1"/>
    <w:rsid w:val="00A75963"/>
    <w:rsid w:val="00A81D5E"/>
    <w:rsid w:val="00AA02E8"/>
    <w:rsid w:val="00AA2AAA"/>
    <w:rsid w:val="00AD2E4C"/>
    <w:rsid w:val="00AD30C7"/>
    <w:rsid w:val="00B31D48"/>
    <w:rsid w:val="00B646BA"/>
    <w:rsid w:val="00B734D4"/>
    <w:rsid w:val="00B73FC8"/>
    <w:rsid w:val="00B911EA"/>
    <w:rsid w:val="00BA7546"/>
    <w:rsid w:val="00BC28BF"/>
    <w:rsid w:val="00BE19DE"/>
    <w:rsid w:val="00C15C47"/>
    <w:rsid w:val="00C250FA"/>
    <w:rsid w:val="00C44E28"/>
    <w:rsid w:val="00C559CE"/>
    <w:rsid w:val="00C57868"/>
    <w:rsid w:val="00CA3AC2"/>
    <w:rsid w:val="00CC400C"/>
    <w:rsid w:val="00CD0739"/>
    <w:rsid w:val="00CD0C25"/>
    <w:rsid w:val="00CD39D7"/>
    <w:rsid w:val="00CD74DA"/>
    <w:rsid w:val="00CF05A8"/>
    <w:rsid w:val="00D058FC"/>
    <w:rsid w:val="00D572C0"/>
    <w:rsid w:val="00D6114D"/>
    <w:rsid w:val="00DA7B86"/>
    <w:rsid w:val="00DC2CA1"/>
    <w:rsid w:val="00DC5164"/>
    <w:rsid w:val="00DE17CA"/>
    <w:rsid w:val="00DE2FB9"/>
    <w:rsid w:val="00DE42CE"/>
    <w:rsid w:val="00DF290A"/>
    <w:rsid w:val="00E40504"/>
    <w:rsid w:val="00E40858"/>
    <w:rsid w:val="00E43AE5"/>
    <w:rsid w:val="00E73E2B"/>
    <w:rsid w:val="00E92ECF"/>
    <w:rsid w:val="00EA6298"/>
    <w:rsid w:val="00EB609D"/>
    <w:rsid w:val="00EC2D65"/>
    <w:rsid w:val="00EC2E1F"/>
    <w:rsid w:val="00EC4900"/>
    <w:rsid w:val="00ED47F1"/>
    <w:rsid w:val="00F03A0B"/>
    <w:rsid w:val="00F0674C"/>
    <w:rsid w:val="00F455A3"/>
    <w:rsid w:val="00F579ED"/>
    <w:rsid w:val="00F635EE"/>
    <w:rsid w:val="00F8133D"/>
    <w:rsid w:val="00F92BB6"/>
    <w:rsid w:val="00FC2702"/>
    <w:rsid w:val="00FD3875"/>
    <w:rsid w:val="00FF0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02F5CF"/>
  <w15:chartTrackingRefBased/>
  <w15:docId w15:val="{B6CE5D7A-9A3D-4B7B-8184-978C8D3A0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5963"/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5963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">
    <w:name w:val="List Table 3"/>
    <w:basedOn w:val="TableNormal"/>
    <w:uiPriority w:val="48"/>
    <w:rsid w:val="00A619D1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A619D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1Light">
    <w:name w:val="Grid Table 1 Light"/>
    <w:basedOn w:val="TableNormal"/>
    <w:uiPriority w:val="46"/>
    <w:rsid w:val="00A619D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110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10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101D"/>
    <w:rPr>
      <w:sz w:val="20"/>
      <w:szCs w:val="20"/>
      <w:lang w:val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10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101D"/>
    <w:rPr>
      <w:b/>
      <w:bCs/>
      <w:sz w:val="20"/>
      <w:szCs w:val="20"/>
      <w:lang w:val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10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101D"/>
    <w:rPr>
      <w:rFonts w:ascii="Segoe UI" w:hAnsi="Segoe UI" w:cs="Segoe UI"/>
      <w:sz w:val="18"/>
      <w:szCs w:val="18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D0F639-2034-48AC-9CDA-02E235C930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 Sellin</dc:creator>
  <cp:keywords/>
  <dc:description/>
  <cp:lastModifiedBy>Mikael Sellin</cp:lastModifiedBy>
  <cp:revision>5</cp:revision>
  <dcterms:created xsi:type="dcterms:W3CDTF">2020-03-24T14:43:00Z</dcterms:created>
  <dcterms:modified xsi:type="dcterms:W3CDTF">2020-04-08T13:25:00Z</dcterms:modified>
</cp:coreProperties>
</file>